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margin" w:tblpY="421"/>
        <w:tblW w:w="11907" w:type="dxa"/>
        <w:tblLayout w:type="fixed"/>
        <w:tblLook w:val="04A0" w:firstRow="1" w:lastRow="0" w:firstColumn="1" w:lastColumn="0" w:noHBand="0" w:noVBand="1"/>
      </w:tblPr>
      <w:tblGrid>
        <w:gridCol w:w="4253"/>
        <w:gridCol w:w="1559"/>
        <w:gridCol w:w="1418"/>
        <w:gridCol w:w="1559"/>
        <w:gridCol w:w="1559"/>
        <w:gridCol w:w="1559"/>
      </w:tblGrid>
      <w:tr w:rsidR="005C7E80" w:rsidRPr="005F1E83" w14:paraId="2462F074" w14:textId="77777777" w:rsidTr="005C7E80">
        <w:trPr>
          <w:trHeight w:val="313"/>
        </w:trPr>
        <w:tc>
          <w:tcPr>
            <w:tcW w:w="4253" w:type="dxa"/>
          </w:tcPr>
          <w:p w14:paraId="1EE2B0AD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63347688"/>
          </w:p>
        </w:tc>
        <w:tc>
          <w:tcPr>
            <w:tcW w:w="1559" w:type="dxa"/>
          </w:tcPr>
          <w:p w14:paraId="79A0B197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Exponential</w:t>
            </w:r>
          </w:p>
        </w:tc>
        <w:tc>
          <w:tcPr>
            <w:tcW w:w="1418" w:type="dxa"/>
          </w:tcPr>
          <w:p w14:paraId="24C9D868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Weibull</w:t>
            </w:r>
          </w:p>
        </w:tc>
        <w:tc>
          <w:tcPr>
            <w:tcW w:w="1559" w:type="dxa"/>
          </w:tcPr>
          <w:p w14:paraId="6E7FCCA5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Log-logistic</w:t>
            </w:r>
          </w:p>
        </w:tc>
        <w:tc>
          <w:tcPr>
            <w:tcW w:w="1559" w:type="dxa"/>
          </w:tcPr>
          <w:p w14:paraId="37DABEFE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Lognormal</w:t>
            </w:r>
          </w:p>
        </w:tc>
        <w:tc>
          <w:tcPr>
            <w:tcW w:w="1559" w:type="dxa"/>
          </w:tcPr>
          <w:p w14:paraId="5DDDE339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Gompertz</w:t>
            </w:r>
            <w:proofErr w:type="spellEnd"/>
          </w:p>
        </w:tc>
      </w:tr>
      <w:tr w:rsidR="005C7E80" w:rsidRPr="005F1E83" w14:paraId="1BBAB14B" w14:textId="77777777" w:rsidTr="005C7E80">
        <w:trPr>
          <w:trHeight w:val="313"/>
        </w:trPr>
        <w:tc>
          <w:tcPr>
            <w:tcW w:w="11907" w:type="dxa"/>
            <w:gridSpan w:val="6"/>
          </w:tcPr>
          <w:p w14:paraId="02AF577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Metronomic capecitabine VS Observation</w:t>
            </w:r>
          </w:p>
        </w:tc>
      </w:tr>
      <w:tr w:rsidR="005C7E80" w:rsidRPr="005F1E83" w14:paraId="2C29AEF3" w14:textId="77777777" w:rsidTr="005C7E80">
        <w:trPr>
          <w:trHeight w:val="313"/>
        </w:trPr>
        <w:tc>
          <w:tcPr>
            <w:tcW w:w="11907" w:type="dxa"/>
            <w:gridSpan w:val="6"/>
          </w:tcPr>
          <w:p w14:paraId="64304DE8" w14:textId="77777777" w:rsidR="005C7E80" w:rsidRPr="005F1E83" w:rsidRDefault="005C7E80" w:rsidP="005C7E80">
            <w:pPr>
              <w:tabs>
                <w:tab w:val="left" w:pos="7473"/>
              </w:tabs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Metronomic capecitabine OS curve</w:t>
            </w:r>
          </w:p>
        </w:tc>
      </w:tr>
      <w:tr w:rsidR="005C7E80" w:rsidRPr="005F1E83" w14:paraId="12F4FCF6" w14:textId="77777777" w:rsidTr="005C7E80">
        <w:trPr>
          <w:trHeight w:val="323"/>
        </w:trPr>
        <w:tc>
          <w:tcPr>
            <w:tcW w:w="4253" w:type="dxa"/>
          </w:tcPr>
          <w:p w14:paraId="562968CF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559" w:type="dxa"/>
          </w:tcPr>
          <w:p w14:paraId="0DA6A073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5.8266</w:t>
            </w:r>
          </w:p>
        </w:tc>
        <w:tc>
          <w:tcPr>
            <w:tcW w:w="1418" w:type="dxa"/>
          </w:tcPr>
          <w:p w14:paraId="4C6607AF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81.9824</w:t>
            </w:r>
          </w:p>
        </w:tc>
        <w:tc>
          <w:tcPr>
            <w:tcW w:w="1559" w:type="dxa"/>
          </w:tcPr>
          <w:p w14:paraId="0141AF5A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94.3912</w:t>
            </w:r>
          </w:p>
        </w:tc>
        <w:tc>
          <w:tcPr>
            <w:tcW w:w="1559" w:type="dxa"/>
          </w:tcPr>
          <w:p w14:paraId="4FF0BCF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83.5835</w:t>
            </w:r>
          </w:p>
        </w:tc>
        <w:tc>
          <w:tcPr>
            <w:tcW w:w="1559" w:type="dxa"/>
          </w:tcPr>
          <w:p w14:paraId="618DAB6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66.1942</w:t>
            </w:r>
          </w:p>
        </w:tc>
      </w:tr>
      <w:tr w:rsidR="005C7E80" w:rsidRPr="005F1E83" w14:paraId="7A01473B" w14:textId="77777777" w:rsidTr="005C7E80">
        <w:trPr>
          <w:trHeight w:val="313"/>
        </w:trPr>
        <w:tc>
          <w:tcPr>
            <w:tcW w:w="4253" w:type="dxa"/>
          </w:tcPr>
          <w:p w14:paraId="5B9936D7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559" w:type="dxa"/>
          </w:tcPr>
          <w:p w14:paraId="1FD9CF4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1.4473</w:t>
            </w:r>
          </w:p>
        </w:tc>
        <w:tc>
          <w:tcPr>
            <w:tcW w:w="1418" w:type="dxa"/>
          </w:tcPr>
          <w:p w14:paraId="01F13288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75.4134</w:t>
            </w:r>
          </w:p>
        </w:tc>
        <w:tc>
          <w:tcPr>
            <w:tcW w:w="1559" w:type="dxa"/>
          </w:tcPr>
          <w:p w14:paraId="1D2C422E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87.8223</w:t>
            </w:r>
          </w:p>
        </w:tc>
        <w:tc>
          <w:tcPr>
            <w:tcW w:w="1559" w:type="dxa"/>
          </w:tcPr>
          <w:p w14:paraId="45F3B016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77.0146</w:t>
            </w:r>
          </w:p>
        </w:tc>
        <w:tc>
          <w:tcPr>
            <w:tcW w:w="1559" w:type="dxa"/>
          </w:tcPr>
          <w:p w14:paraId="30B71083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59.6252</w:t>
            </w:r>
          </w:p>
        </w:tc>
      </w:tr>
      <w:tr w:rsidR="005C7E80" w:rsidRPr="005F1E83" w14:paraId="6333D283" w14:textId="77777777" w:rsidTr="005C7E80">
        <w:trPr>
          <w:trHeight w:val="313"/>
        </w:trPr>
        <w:tc>
          <w:tcPr>
            <w:tcW w:w="11907" w:type="dxa"/>
            <w:gridSpan w:val="6"/>
          </w:tcPr>
          <w:p w14:paraId="1E1693E1" w14:textId="77777777" w:rsidR="005C7E80" w:rsidRPr="005F1E83" w:rsidRDefault="005C7E80" w:rsidP="005C7E80">
            <w:pPr>
              <w:tabs>
                <w:tab w:val="left" w:pos="7473"/>
              </w:tabs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Observation OS curve</w:t>
            </w:r>
          </w:p>
        </w:tc>
      </w:tr>
      <w:tr w:rsidR="005C7E80" w:rsidRPr="005F1E83" w14:paraId="11CE189D" w14:textId="77777777" w:rsidTr="005C7E80">
        <w:trPr>
          <w:trHeight w:val="313"/>
        </w:trPr>
        <w:tc>
          <w:tcPr>
            <w:tcW w:w="4253" w:type="dxa"/>
          </w:tcPr>
          <w:p w14:paraId="561FD922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559" w:type="dxa"/>
          </w:tcPr>
          <w:p w14:paraId="1ED9DC9F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67.4345</w:t>
            </w:r>
          </w:p>
        </w:tc>
        <w:tc>
          <w:tcPr>
            <w:tcW w:w="1418" w:type="dxa"/>
          </w:tcPr>
          <w:p w14:paraId="26F18F7D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03.0498</w:t>
            </w:r>
          </w:p>
        </w:tc>
        <w:tc>
          <w:tcPr>
            <w:tcW w:w="1559" w:type="dxa"/>
          </w:tcPr>
          <w:p w14:paraId="1C1A6C1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6.8659</w:t>
            </w:r>
          </w:p>
        </w:tc>
        <w:tc>
          <w:tcPr>
            <w:tcW w:w="1559" w:type="dxa"/>
          </w:tcPr>
          <w:p w14:paraId="3CB1018D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07.6831</w:t>
            </w:r>
          </w:p>
        </w:tc>
        <w:tc>
          <w:tcPr>
            <w:tcW w:w="1559" w:type="dxa"/>
          </w:tcPr>
          <w:p w14:paraId="6D95403B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15.6498</w:t>
            </w:r>
          </w:p>
        </w:tc>
      </w:tr>
      <w:tr w:rsidR="005C7E80" w:rsidRPr="005F1E83" w14:paraId="257212A6" w14:textId="77777777" w:rsidTr="005C7E80">
        <w:trPr>
          <w:trHeight w:val="313"/>
        </w:trPr>
        <w:tc>
          <w:tcPr>
            <w:tcW w:w="4253" w:type="dxa"/>
          </w:tcPr>
          <w:p w14:paraId="2A92F835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559" w:type="dxa"/>
          </w:tcPr>
          <w:p w14:paraId="6348D36E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63.0552</w:t>
            </w:r>
          </w:p>
        </w:tc>
        <w:tc>
          <w:tcPr>
            <w:tcW w:w="1418" w:type="dxa"/>
          </w:tcPr>
          <w:p w14:paraId="7BE41C6B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96.4808</w:t>
            </w:r>
          </w:p>
        </w:tc>
        <w:tc>
          <w:tcPr>
            <w:tcW w:w="1559" w:type="dxa"/>
          </w:tcPr>
          <w:p w14:paraId="79231F91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0.2970</w:t>
            </w:r>
          </w:p>
        </w:tc>
        <w:tc>
          <w:tcPr>
            <w:tcW w:w="1559" w:type="dxa"/>
          </w:tcPr>
          <w:p w14:paraId="537EF0B1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01.1141</w:t>
            </w:r>
          </w:p>
        </w:tc>
        <w:tc>
          <w:tcPr>
            <w:tcW w:w="1559" w:type="dxa"/>
          </w:tcPr>
          <w:p w14:paraId="47E4893F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09.0808</w:t>
            </w:r>
          </w:p>
        </w:tc>
      </w:tr>
      <w:tr w:rsidR="005C7E80" w:rsidRPr="005F1E83" w14:paraId="1C7F59A7" w14:textId="77777777" w:rsidTr="005C7E80">
        <w:trPr>
          <w:trHeight w:val="323"/>
        </w:trPr>
        <w:tc>
          <w:tcPr>
            <w:tcW w:w="11907" w:type="dxa"/>
            <w:gridSpan w:val="6"/>
          </w:tcPr>
          <w:p w14:paraId="24423F33" w14:textId="77777777" w:rsidR="005C7E80" w:rsidRPr="005F1E83" w:rsidRDefault="005C7E80" w:rsidP="005C7E80">
            <w:pPr>
              <w:tabs>
                <w:tab w:val="left" w:pos="7473"/>
              </w:tabs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Metronomic capecitabine FFS curve</w:t>
            </w:r>
          </w:p>
        </w:tc>
      </w:tr>
      <w:tr w:rsidR="005C7E80" w:rsidRPr="005F1E83" w14:paraId="0920990A" w14:textId="77777777" w:rsidTr="005C7E80">
        <w:trPr>
          <w:trHeight w:val="313"/>
        </w:trPr>
        <w:tc>
          <w:tcPr>
            <w:tcW w:w="4253" w:type="dxa"/>
          </w:tcPr>
          <w:p w14:paraId="5C9F1224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559" w:type="dxa"/>
          </w:tcPr>
          <w:p w14:paraId="5D87CAF0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8.7347</w:t>
            </w:r>
          </w:p>
        </w:tc>
        <w:tc>
          <w:tcPr>
            <w:tcW w:w="1418" w:type="dxa"/>
          </w:tcPr>
          <w:p w14:paraId="3D814D8D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69.0935</w:t>
            </w:r>
          </w:p>
        </w:tc>
        <w:tc>
          <w:tcPr>
            <w:tcW w:w="1559" w:type="dxa"/>
          </w:tcPr>
          <w:p w14:paraId="2488F76F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90.2564</w:t>
            </w:r>
          </w:p>
        </w:tc>
        <w:tc>
          <w:tcPr>
            <w:tcW w:w="1559" w:type="dxa"/>
          </w:tcPr>
          <w:p w14:paraId="358935AA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75.4038</w:t>
            </w:r>
          </w:p>
        </w:tc>
        <w:tc>
          <w:tcPr>
            <w:tcW w:w="1559" w:type="dxa"/>
          </w:tcPr>
          <w:p w14:paraId="6BDC9A8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65.8136</w:t>
            </w:r>
          </w:p>
        </w:tc>
      </w:tr>
      <w:tr w:rsidR="005C7E80" w:rsidRPr="005F1E83" w14:paraId="14624B09" w14:textId="77777777" w:rsidTr="005C7E80">
        <w:trPr>
          <w:trHeight w:val="313"/>
        </w:trPr>
        <w:tc>
          <w:tcPr>
            <w:tcW w:w="4253" w:type="dxa"/>
          </w:tcPr>
          <w:p w14:paraId="429BDB71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559" w:type="dxa"/>
          </w:tcPr>
          <w:p w14:paraId="703E4A7A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24.3554</w:t>
            </w:r>
          </w:p>
        </w:tc>
        <w:tc>
          <w:tcPr>
            <w:tcW w:w="1418" w:type="dxa"/>
          </w:tcPr>
          <w:p w14:paraId="20BC0EA7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62.5246</w:t>
            </w:r>
          </w:p>
        </w:tc>
        <w:tc>
          <w:tcPr>
            <w:tcW w:w="1559" w:type="dxa"/>
          </w:tcPr>
          <w:p w14:paraId="698AD889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83.6875</w:t>
            </w:r>
          </w:p>
        </w:tc>
        <w:tc>
          <w:tcPr>
            <w:tcW w:w="1559" w:type="dxa"/>
          </w:tcPr>
          <w:p w14:paraId="0EA1DEA2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68.8348</w:t>
            </w:r>
          </w:p>
        </w:tc>
        <w:tc>
          <w:tcPr>
            <w:tcW w:w="1559" w:type="dxa"/>
          </w:tcPr>
          <w:p w14:paraId="72E69EAD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459.2447</w:t>
            </w:r>
          </w:p>
        </w:tc>
      </w:tr>
      <w:tr w:rsidR="005C7E80" w:rsidRPr="005F1E83" w14:paraId="0E9D18C9" w14:textId="77777777" w:rsidTr="005C7E80">
        <w:trPr>
          <w:trHeight w:val="313"/>
        </w:trPr>
        <w:tc>
          <w:tcPr>
            <w:tcW w:w="11907" w:type="dxa"/>
            <w:gridSpan w:val="6"/>
          </w:tcPr>
          <w:p w14:paraId="19E5593C" w14:textId="77777777" w:rsidR="005C7E80" w:rsidRPr="005F1E83" w:rsidRDefault="005C7E80" w:rsidP="005C7E80">
            <w:pPr>
              <w:tabs>
                <w:tab w:val="left" w:pos="7473"/>
              </w:tabs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1E83">
              <w:rPr>
                <w:rFonts w:ascii="Times New Roman" w:hAnsi="Times New Roman" w:cs="Times New Roman"/>
                <w:b/>
                <w:bCs/>
                <w:szCs w:val="21"/>
              </w:rPr>
              <w:t>Observation FFS curve</w:t>
            </w:r>
          </w:p>
        </w:tc>
      </w:tr>
      <w:tr w:rsidR="005C7E80" w:rsidRPr="005F1E83" w14:paraId="236DF6F0" w14:textId="77777777" w:rsidTr="005C7E80">
        <w:trPr>
          <w:trHeight w:val="313"/>
        </w:trPr>
        <w:tc>
          <w:tcPr>
            <w:tcW w:w="4253" w:type="dxa"/>
          </w:tcPr>
          <w:p w14:paraId="3BCC7D29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559" w:type="dxa"/>
          </w:tcPr>
          <w:p w14:paraId="2EEA52D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50.2062</w:t>
            </w:r>
          </w:p>
        </w:tc>
        <w:tc>
          <w:tcPr>
            <w:tcW w:w="1418" w:type="dxa"/>
          </w:tcPr>
          <w:p w14:paraId="6E786D0C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53.2517</w:t>
            </w:r>
          </w:p>
        </w:tc>
        <w:tc>
          <w:tcPr>
            <w:tcW w:w="1559" w:type="dxa"/>
          </w:tcPr>
          <w:p w14:paraId="1CFC63FE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88.7312</w:t>
            </w:r>
          </w:p>
        </w:tc>
        <w:tc>
          <w:tcPr>
            <w:tcW w:w="1559" w:type="dxa"/>
          </w:tcPr>
          <w:p w14:paraId="1994B9DA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66.0288</w:t>
            </w:r>
          </w:p>
        </w:tc>
        <w:tc>
          <w:tcPr>
            <w:tcW w:w="1559" w:type="dxa"/>
          </w:tcPr>
          <w:p w14:paraId="79AAAAF8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48.4581</w:t>
            </w:r>
          </w:p>
        </w:tc>
      </w:tr>
      <w:tr w:rsidR="005C7E80" w:rsidRPr="005F1E83" w14:paraId="7A3382CE" w14:textId="77777777" w:rsidTr="005C7E80">
        <w:trPr>
          <w:trHeight w:val="323"/>
        </w:trPr>
        <w:tc>
          <w:tcPr>
            <w:tcW w:w="4253" w:type="dxa"/>
          </w:tcPr>
          <w:p w14:paraId="4CA71EFE" w14:textId="77777777" w:rsidR="005C7E80" w:rsidRPr="005F1E83" w:rsidRDefault="005C7E80" w:rsidP="005C7E80">
            <w:pPr>
              <w:tabs>
                <w:tab w:val="left" w:pos="7473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559" w:type="dxa"/>
          </w:tcPr>
          <w:p w14:paraId="425CCCE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45.8269</w:t>
            </w:r>
          </w:p>
        </w:tc>
        <w:tc>
          <w:tcPr>
            <w:tcW w:w="1418" w:type="dxa"/>
          </w:tcPr>
          <w:p w14:paraId="7D2D1FC4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46.6827</w:t>
            </w:r>
          </w:p>
        </w:tc>
        <w:tc>
          <w:tcPr>
            <w:tcW w:w="1559" w:type="dxa"/>
          </w:tcPr>
          <w:p w14:paraId="47289358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82.1622</w:t>
            </w:r>
          </w:p>
        </w:tc>
        <w:tc>
          <w:tcPr>
            <w:tcW w:w="1559" w:type="dxa"/>
          </w:tcPr>
          <w:p w14:paraId="7AA97B98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59.4598</w:t>
            </w:r>
          </w:p>
        </w:tc>
        <w:tc>
          <w:tcPr>
            <w:tcW w:w="1559" w:type="dxa"/>
          </w:tcPr>
          <w:p w14:paraId="52F7743F" w14:textId="77777777" w:rsidR="005C7E80" w:rsidRPr="005F1E83" w:rsidRDefault="005C7E80" w:rsidP="005C7E80">
            <w:pPr>
              <w:tabs>
                <w:tab w:val="left" w:pos="747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1E83">
              <w:rPr>
                <w:rFonts w:ascii="Times New Roman" w:eastAsia="宋体" w:hAnsi="Times New Roman" w:cs="Times New Roman"/>
                <w:szCs w:val="21"/>
              </w:rPr>
              <w:t>-341.8891</w:t>
            </w:r>
          </w:p>
        </w:tc>
      </w:tr>
    </w:tbl>
    <w:bookmarkEnd w:id="0"/>
    <w:p w14:paraId="50A2D04A" w14:textId="252E0496" w:rsidR="003508B1" w:rsidRPr="005F1E83" w:rsidRDefault="005C7E80" w:rsidP="00136B15">
      <w:pPr>
        <w:tabs>
          <w:tab w:val="left" w:pos="7473"/>
        </w:tabs>
        <w:spacing w:afterLines="100" w:after="312"/>
        <w:jc w:val="left"/>
        <w:rPr>
          <w:rFonts w:ascii="Times New Roman" w:hAnsi="Times New Roman" w:cs="Times New Roman"/>
          <w:szCs w:val="21"/>
        </w:rPr>
      </w:pPr>
      <w:r w:rsidRPr="005F1E83">
        <w:rPr>
          <w:rFonts w:ascii="Times New Roman" w:hAnsi="Times New Roman" w:cs="Times New Roman"/>
          <w:b/>
          <w:bCs/>
          <w:szCs w:val="21"/>
        </w:rPr>
        <w:t xml:space="preserve"> </w:t>
      </w:r>
      <w:r w:rsidR="00BB20D8" w:rsidRPr="005F1E83">
        <w:rPr>
          <w:rFonts w:ascii="Times New Roman" w:hAnsi="Times New Roman" w:cs="Times New Roman"/>
          <w:b/>
          <w:bCs/>
          <w:szCs w:val="21"/>
        </w:rPr>
        <w:t>Supporting</w:t>
      </w:r>
      <w:r w:rsidR="002748A0" w:rsidRPr="005F1E83">
        <w:rPr>
          <w:rFonts w:ascii="Times New Roman" w:hAnsi="Times New Roman" w:cs="Times New Roman"/>
          <w:b/>
          <w:bCs/>
          <w:szCs w:val="21"/>
        </w:rPr>
        <w:t xml:space="preserve"> </w:t>
      </w:r>
      <w:r w:rsidR="00CF7C8A" w:rsidRPr="005F1E8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21988" w:rsidRPr="005F1E83">
        <w:rPr>
          <w:rFonts w:ascii="Times New Roman" w:hAnsi="Times New Roman" w:cs="Times New Roman"/>
          <w:b/>
          <w:bCs/>
          <w:szCs w:val="21"/>
        </w:rPr>
        <w:t>2</w:t>
      </w:r>
      <w:r w:rsidR="008940B9" w:rsidRPr="005F1E83">
        <w:rPr>
          <w:rFonts w:ascii="Times New Roman" w:hAnsi="Times New Roman" w:cs="Times New Roman"/>
          <w:b/>
          <w:bCs/>
          <w:szCs w:val="21"/>
        </w:rPr>
        <w:t>.</w:t>
      </w:r>
      <w:r w:rsidR="00574542" w:rsidRPr="005F1E83">
        <w:rPr>
          <w:rFonts w:ascii="Times New Roman" w:hAnsi="Times New Roman" w:cs="Times New Roman"/>
          <w:b/>
          <w:bCs/>
          <w:szCs w:val="21"/>
        </w:rPr>
        <w:t xml:space="preserve"> </w:t>
      </w:r>
      <w:r w:rsidR="00574542" w:rsidRPr="005F1E83">
        <w:rPr>
          <w:rFonts w:ascii="Times New Roman" w:hAnsi="Times New Roman" w:cs="Times New Roman"/>
          <w:szCs w:val="21"/>
        </w:rPr>
        <w:t xml:space="preserve">Summary of statistical goodness-of-fit of K-M curve in </w:t>
      </w:r>
      <w:r w:rsidR="002C01FE" w:rsidRPr="005F1E83">
        <w:rPr>
          <w:rFonts w:ascii="Times New Roman" w:eastAsia="微软雅黑" w:hAnsi="Times New Roman" w:cs="Times New Roman"/>
          <w:kern w:val="0"/>
          <w:szCs w:val="21"/>
        </w:rPr>
        <w:t>NCT</w:t>
      </w:r>
      <w:r w:rsidR="002C01FE" w:rsidRPr="005F1E83">
        <w:rPr>
          <w:rFonts w:ascii="Times New Roman" w:hAnsi="Times New Roman" w:cs="Times New Roman"/>
          <w:color w:val="242021"/>
          <w:szCs w:val="21"/>
        </w:rPr>
        <w:t xml:space="preserve">02958111 </w:t>
      </w:r>
      <w:r w:rsidR="00574542" w:rsidRPr="005F1E83">
        <w:rPr>
          <w:rFonts w:ascii="Times New Roman" w:hAnsi="Times New Roman" w:cs="Times New Roman"/>
          <w:szCs w:val="21"/>
        </w:rPr>
        <w:t>trial</w:t>
      </w:r>
      <w:r w:rsidR="009403F8" w:rsidRPr="005F1E83">
        <w:rPr>
          <w:rFonts w:ascii="Times New Roman" w:hAnsi="Times New Roman" w:cs="Times New Roman"/>
          <w:szCs w:val="21"/>
        </w:rPr>
        <w:t>.</w:t>
      </w:r>
    </w:p>
    <w:p w14:paraId="7D6466D5" w14:textId="5C076AC5" w:rsidR="00066376" w:rsidRPr="005F1E83" w:rsidRDefault="00177284" w:rsidP="00621988">
      <w:pPr>
        <w:tabs>
          <w:tab w:val="left" w:pos="7473"/>
        </w:tabs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5F1E83">
        <w:rPr>
          <w:rFonts w:ascii="Times New Roman" w:eastAsia="宋体" w:hAnsi="Times New Roman" w:cs="Times New Roman"/>
          <w:iCs/>
          <w:kern w:val="0"/>
          <w:szCs w:val="21"/>
        </w:rPr>
        <w:t xml:space="preserve">Abbreviation: </w:t>
      </w:r>
      <w:r w:rsidR="00532E59" w:rsidRPr="005F1E83">
        <w:rPr>
          <w:rFonts w:ascii="Times New Roman" w:eastAsia="宋体" w:hAnsi="Times New Roman" w:cs="Times New Roman"/>
          <w:iCs/>
          <w:kern w:val="0"/>
          <w:szCs w:val="21"/>
        </w:rPr>
        <w:t xml:space="preserve">AIC, </w:t>
      </w:r>
      <w:r w:rsidR="00E440C9" w:rsidRPr="005F1E83">
        <w:rPr>
          <w:rFonts w:ascii="Times New Roman" w:hAnsi="Times New Roman" w:cs="Times New Roman"/>
          <w:szCs w:val="21"/>
        </w:rPr>
        <w:t>Akaike’s information criterion; BIC, Bayesian information criterion;</w:t>
      </w:r>
      <w:r w:rsidR="00E440C9" w:rsidRPr="005F1E83">
        <w:rPr>
          <w:rFonts w:ascii="Times New Roman" w:eastAsia="宋体" w:hAnsi="Times New Roman" w:cs="Times New Roman"/>
          <w:iCs/>
          <w:kern w:val="0"/>
          <w:szCs w:val="21"/>
        </w:rPr>
        <w:t xml:space="preserve"> </w:t>
      </w:r>
      <w:r w:rsidR="000F3CC0" w:rsidRPr="005F1E83">
        <w:rPr>
          <w:rFonts w:ascii="Times New Roman" w:eastAsia="宋体" w:hAnsi="Times New Roman" w:cs="Times New Roman"/>
          <w:iCs/>
          <w:kern w:val="0"/>
          <w:szCs w:val="21"/>
        </w:rPr>
        <w:t>F</w:t>
      </w:r>
      <w:r w:rsidR="00E440C9" w:rsidRPr="005F1E83">
        <w:rPr>
          <w:rFonts w:ascii="Times New Roman" w:eastAsia="宋体" w:hAnsi="Times New Roman" w:cs="Times New Roman"/>
          <w:iCs/>
          <w:kern w:val="0"/>
          <w:szCs w:val="21"/>
        </w:rPr>
        <w:t xml:space="preserve">FS, </w:t>
      </w:r>
      <w:r w:rsidR="000F3CC0" w:rsidRPr="005F1E83">
        <w:rPr>
          <w:rFonts w:ascii="Times New Roman" w:hAnsi="Times New Roman" w:cs="Times New Roman"/>
          <w:color w:val="000000"/>
          <w:szCs w:val="21"/>
          <w:shd w:val="clear" w:color="auto" w:fill="FFFFFF"/>
        </w:rPr>
        <w:t>failure</w:t>
      </w:r>
      <w:r w:rsidR="00E440C9" w:rsidRPr="005F1E83">
        <w:rPr>
          <w:rFonts w:ascii="Times New Roman" w:hAnsi="Times New Roman" w:cs="Times New Roman"/>
          <w:color w:val="000000"/>
          <w:szCs w:val="21"/>
          <w:shd w:val="clear" w:color="auto" w:fill="FFFFFF"/>
        </w:rPr>
        <w:t>-free survival</w:t>
      </w:r>
      <w:r w:rsidRPr="005F1E83">
        <w:rPr>
          <w:rFonts w:ascii="Times New Roman" w:hAnsi="Times New Roman" w:cs="Times New Roman"/>
          <w:szCs w:val="21"/>
        </w:rPr>
        <w:t>; OS, overall survival.</w:t>
      </w:r>
    </w:p>
    <w:sectPr w:rsidR="00066376" w:rsidRPr="005F1E83" w:rsidSect="004A0CD7">
      <w:pgSz w:w="16838" w:h="11906" w:orient="landscape"/>
      <w:pgMar w:top="1800" w:right="2804" w:bottom="1800" w:left="212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BD94EF" w14:textId="77777777" w:rsidR="00EA7254" w:rsidRDefault="00EA7254" w:rsidP="00931E39">
      <w:r>
        <w:separator/>
      </w:r>
    </w:p>
  </w:endnote>
  <w:endnote w:type="continuationSeparator" w:id="0">
    <w:p w14:paraId="7DD6AE49" w14:textId="77777777" w:rsidR="00EA7254" w:rsidRDefault="00EA7254" w:rsidP="0093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C15CA" w14:textId="77777777" w:rsidR="00EA7254" w:rsidRDefault="00EA7254" w:rsidP="00931E39">
      <w:r>
        <w:separator/>
      </w:r>
    </w:p>
  </w:footnote>
  <w:footnote w:type="continuationSeparator" w:id="0">
    <w:p w14:paraId="43ED1208" w14:textId="77777777" w:rsidR="00EA7254" w:rsidRDefault="00EA7254" w:rsidP="0093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35"/>
    <w:rsid w:val="00010EAE"/>
    <w:rsid w:val="0001530A"/>
    <w:rsid w:val="000403F5"/>
    <w:rsid w:val="00066376"/>
    <w:rsid w:val="00074651"/>
    <w:rsid w:val="000F3CC0"/>
    <w:rsid w:val="001017DA"/>
    <w:rsid w:val="001166CD"/>
    <w:rsid w:val="001348E5"/>
    <w:rsid w:val="00134E15"/>
    <w:rsid w:val="00136B15"/>
    <w:rsid w:val="00154F2C"/>
    <w:rsid w:val="00177284"/>
    <w:rsid w:val="00185D9B"/>
    <w:rsid w:val="0019283C"/>
    <w:rsid w:val="00197B07"/>
    <w:rsid w:val="001A3079"/>
    <w:rsid w:val="001A3DC2"/>
    <w:rsid w:val="001C0572"/>
    <w:rsid w:val="001C3B8E"/>
    <w:rsid w:val="001F0759"/>
    <w:rsid w:val="001F464D"/>
    <w:rsid w:val="0023600A"/>
    <w:rsid w:val="00253AC2"/>
    <w:rsid w:val="002748A0"/>
    <w:rsid w:val="002904D1"/>
    <w:rsid w:val="00294191"/>
    <w:rsid w:val="00295F36"/>
    <w:rsid w:val="002A32B4"/>
    <w:rsid w:val="002C01FE"/>
    <w:rsid w:val="002C19DE"/>
    <w:rsid w:val="002D2292"/>
    <w:rsid w:val="002D71A6"/>
    <w:rsid w:val="002F71ED"/>
    <w:rsid w:val="003151F9"/>
    <w:rsid w:val="0032443A"/>
    <w:rsid w:val="003508B1"/>
    <w:rsid w:val="0036178A"/>
    <w:rsid w:val="003713C4"/>
    <w:rsid w:val="003762F4"/>
    <w:rsid w:val="003778B1"/>
    <w:rsid w:val="00383368"/>
    <w:rsid w:val="003B024C"/>
    <w:rsid w:val="003F2C6A"/>
    <w:rsid w:val="00421AA4"/>
    <w:rsid w:val="00440153"/>
    <w:rsid w:val="0046438E"/>
    <w:rsid w:val="004645F2"/>
    <w:rsid w:val="00475545"/>
    <w:rsid w:val="004819FA"/>
    <w:rsid w:val="00494502"/>
    <w:rsid w:val="004A05B6"/>
    <w:rsid w:val="004A0CD7"/>
    <w:rsid w:val="004B7BB6"/>
    <w:rsid w:val="00503D11"/>
    <w:rsid w:val="00506525"/>
    <w:rsid w:val="0050779D"/>
    <w:rsid w:val="00507B1D"/>
    <w:rsid w:val="0051657A"/>
    <w:rsid w:val="00532E59"/>
    <w:rsid w:val="00556A8B"/>
    <w:rsid w:val="00556B9C"/>
    <w:rsid w:val="00574542"/>
    <w:rsid w:val="005A027E"/>
    <w:rsid w:val="005A16A6"/>
    <w:rsid w:val="005C7E80"/>
    <w:rsid w:val="005E1547"/>
    <w:rsid w:val="005F1E83"/>
    <w:rsid w:val="005F458B"/>
    <w:rsid w:val="005F5E60"/>
    <w:rsid w:val="0060760C"/>
    <w:rsid w:val="00621988"/>
    <w:rsid w:val="006274E5"/>
    <w:rsid w:val="00631777"/>
    <w:rsid w:val="00643DCB"/>
    <w:rsid w:val="00660A71"/>
    <w:rsid w:val="00697322"/>
    <w:rsid w:val="006A1E11"/>
    <w:rsid w:val="006B3AC7"/>
    <w:rsid w:val="006B3DD5"/>
    <w:rsid w:val="006E33FD"/>
    <w:rsid w:val="006F10F1"/>
    <w:rsid w:val="006F6CD6"/>
    <w:rsid w:val="00722318"/>
    <w:rsid w:val="007359C7"/>
    <w:rsid w:val="00746153"/>
    <w:rsid w:val="0075469D"/>
    <w:rsid w:val="0077439C"/>
    <w:rsid w:val="0079242D"/>
    <w:rsid w:val="007B44D2"/>
    <w:rsid w:val="007B6A4B"/>
    <w:rsid w:val="007C4EE0"/>
    <w:rsid w:val="00813963"/>
    <w:rsid w:val="00834935"/>
    <w:rsid w:val="00841364"/>
    <w:rsid w:val="0085469B"/>
    <w:rsid w:val="00854A16"/>
    <w:rsid w:val="00855A46"/>
    <w:rsid w:val="00881976"/>
    <w:rsid w:val="008823DC"/>
    <w:rsid w:val="008940B9"/>
    <w:rsid w:val="008D1482"/>
    <w:rsid w:val="008F2D15"/>
    <w:rsid w:val="00906CCB"/>
    <w:rsid w:val="00912631"/>
    <w:rsid w:val="00931E39"/>
    <w:rsid w:val="00935F7D"/>
    <w:rsid w:val="009403F8"/>
    <w:rsid w:val="00950BB6"/>
    <w:rsid w:val="009518A3"/>
    <w:rsid w:val="00965E03"/>
    <w:rsid w:val="00976363"/>
    <w:rsid w:val="00992D5A"/>
    <w:rsid w:val="009B04A8"/>
    <w:rsid w:val="009C3508"/>
    <w:rsid w:val="009D4F03"/>
    <w:rsid w:val="009F0925"/>
    <w:rsid w:val="00A275AD"/>
    <w:rsid w:val="00A41F91"/>
    <w:rsid w:val="00A52882"/>
    <w:rsid w:val="00A537FB"/>
    <w:rsid w:val="00A81961"/>
    <w:rsid w:val="00A9051C"/>
    <w:rsid w:val="00A97372"/>
    <w:rsid w:val="00AB7419"/>
    <w:rsid w:val="00AD0663"/>
    <w:rsid w:val="00B04BA0"/>
    <w:rsid w:val="00B26BCC"/>
    <w:rsid w:val="00B55317"/>
    <w:rsid w:val="00B67524"/>
    <w:rsid w:val="00B9011A"/>
    <w:rsid w:val="00BB10CC"/>
    <w:rsid w:val="00BB1717"/>
    <w:rsid w:val="00BB20D8"/>
    <w:rsid w:val="00BB57CF"/>
    <w:rsid w:val="00BC2F2D"/>
    <w:rsid w:val="00BD6B9B"/>
    <w:rsid w:val="00BE2905"/>
    <w:rsid w:val="00BE2C5A"/>
    <w:rsid w:val="00BF0A1C"/>
    <w:rsid w:val="00C00EAF"/>
    <w:rsid w:val="00C054E6"/>
    <w:rsid w:val="00C06246"/>
    <w:rsid w:val="00C10F6B"/>
    <w:rsid w:val="00C12596"/>
    <w:rsid w:val="00C4406F"/>
    <w:rsid w:val="00C4681D"/>
    <w:rsid w:val="00C87446"/>
    <w:rsid w:val="00CC37EB"/>
    <w:rsid w:val="00CD7904"/>
    <w:rsid w:val="00CE5123"/>
    <w:rsid w:val="00CF2D78"/>
    <w:rsid w:val="00CF3DD3"/>
    <w:rsid w:val="00CF7C8A"/>
    <w:rsid w:val="00CF7E3F"/>
    <w:rsid w:val="00D04823"/>
    <w:rsid w:val="00D15C17"/>
    <w:rsid w:val="00D17DBF"/>
    <w:rsid w:val="00D45D0F"/>
    <w:rsid w:val="00D506AC"/>
    <w:rsid w:val="00D53CEE"/>
    <w:rsid w:val="00D75221"/>
    <w:rsid w:val="00D755B4"/>
    <w:rsid w:val="00D84894"/>
    <w:rsid w:val="00DB0C0C"/>
    <w:rsid w:val="00DC1285"/>
    <w:rsid w:val="00DC3083"/>
    <w:rsid w:val="00DC591A"/>
    <w:rsid w:val="00DD11ED"/>
    <w:rsid w:val="00DE6FE9"/>
    <w:rsid w:val="00E27961"/>
    <w:rsid w:val="00E440C9"/>
    <w:rsid w:val="00E541BB"/>
    <w:rsid w:val="00E55BAE"/>
    <w:rsid w:val="00E6270F"/>
    <w:rsid w:val="00E6763E"/>
    <w:rsid w:val="00EA6CB7"/>
    <w:rsid w:val="00EA7254"/>
    <w:rsid w:val="00EB4108"/>
    <w:rsid w:val="00ED3408"/>
    <w:rsid w:val="00ED5600"/>
    <w:rsid w:val="00EF153C"/>
    <w:rsid w:val="00EF6538"/>
    <w:rsid w:val="00F17FB7"/>
    <w:rsid w:val="00F4211F"/>
    <w:rsid w:val="00F44FBF"/>
    <w:rsid w:val="00F618A5"/>
    <w:rsid w:val="00F80635"/>
    <w:rsid w:val="00F9116C"/>
    <w:rsid w:val="00FB465B"/>
    <w:rsid w:val="00FC4ABC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B30D3"/>
  <w15:docId w15:val="{85888F47-804A-4510-823E-1FBA0AF1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E39"/>
    <w:rPr>
      <w:sz w:val="18"/>
      <w:szCs w:val="18"/>
    </w:rPr>
  </w:style>
  <w:style w:type="table" w:styleId="a7">
    <w:name w:val="Table Grid"/>
    <w:basedOn w:val="a1"/>
    <w:uiPriority w:val="39"/>
    <w:rsid w:val="0048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3967A-3F1A-46A2-8C3E-23F54785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57</cp:revision>
  <dcterms:created xsi:type="dcterms:W3CDTF">2019-12-14T09:22:00Z</dcterms:created>
  <dcterms:modified xsi:type="dcterms:W3CDTF">2022-03-22T10:25:00Z</dcterms:modified>
</cp:coreProperties>
</file>